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4A97F" w14:textId="7375FFB9" w:rsidR="00783D92" w:rsidRPr="00783D92" w:rsidRDefault="002A1B85" w:rsidP="00783D92">
      <w:pPr>
        <w:spacing w:before="240" w:after="240"/>
        <w:ind w:left="360"/>
        <w:jc w:val="both"/>
        <w:rPr>
          <w:color w:val="222222"/>
          <w:sz w:val="22"/>
          <w:szCs w:val="22"/>
          <w:highlight w:val="white"/>
        </w:rPr>
      </w:pPr>
      <w:r>
        <w:rPr>
          <w:noProof/>
        </w:rPr>
        <w:drawing>
          <wp:inline distT="0" distB="0" distL="0" distR="0" wp14:anchorId="44CBED69" wp14:editId="02C579AE">
            <wp:extent cx="5760720" cy="176339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6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317B5" w14:textId="0A1F8E1B" w:rsidR="00E97CC0" w:rsidRPr="00AD2E0C" w:rsidRDefault="008E1503" w:rsidP="00AD2E0C">
      <w:pPr>
        <w:spacing w:before="240" w:after="240"/>
        <w:jc w:val="both"/>
        <w:rPr>
          <w:sz w:val="22"/>
          <w:szCs w:val="22"/>
        </w:rPr>
      </w:pPr>
      <w:r w:rsidRPr="000F6F8F">
        <w:rPr>
          <w:b/>
          <w:sz w:val="22"/>
          <w:szCs w:val="22"/>
        </w:rPr>
        <w:t xml:space="preserve">S13 </w:t>
      </w:r>
      <w:r w:rsidR="00B40FBE" w:rsidRPr="000F6F8F">
        <w:rPr>
          <w:b/>
          <w:sz w:val="22"/>
          <w:szCs w:val="22"/>
        </w:rPr>
        <w:t>Fig</w:t>
      </w:r>
      <w:r w:rsidR="00783D92" w:rsidRPr="000F6F8F">
        <w:rPr>
          <w:b/>
          <w:sz w:val="22"/>
          <w:szCs w:val="22"/>
        </w:rPr>
        <w:t>.</w:t>
      </w:r>
      <w:r w:rsidR="00783D92" w:rsidRPr="00783D92">
        <w:rPr>
          <w:color w:val="222222"/>
          <w:sz w:val="22"/>
          <w:szCs w:val="22"/>
          <w:highlight w:val="white"/>
        </w:rPr>
        <w:t xml:space="preserve"> </w:t>
      </w:r>
      <w:r w:rsidR="00783D92" w:rsidRPr="000F6F8F">
        <w:rPr>
          <w:b/>
          <w:color w:val="222222"/>
          <w:sz w:val="22"/>
          <w:szCs w:val="22"/>
          <w:highlight w:val="white"/>
        </w:rPr>
        <w:t xml:space="preserve">The percentage of woody and herbaceous species within each </w:t>
      </w:r>
      <w:r w:rsidR="00783D92" w:rsidRPr="000F6F8F">
        <w:rPr>
          <w:b/>
          <w:sz w:val="22"/>
          <w:szCs w:val="22"/>
        </w:rPr>
        <w:t>species category</w:t>
      </w:r>
      <w:r w:rsidR="0026463B">
        <w:rPr>
          <w:b/>
          <w:sz w:val="22"/>
          <w:szCs w:val="22"/>
        </w:rPr>
        <w:t xml:space="preserve"> (native species vs exotic species)</w:t>
      </w:r>
      <w:bookmarkStart w:id="0" w:name="_GoBack"/>
      <w:bookmarkEnd w:id="0"/>
      <w:r w:rsidR="00783D92" w:rsidRPr="000F6F8F">
        <w:rPr>
          <w:b/>
          <w:color w:val="222222"/>
          <w:sz w:val="22"/>
          <w:szCs w:val="22"/>
          <w:highlight w:val="white"/>
        </w:rPr>
        <w:t>.</w:t>
      </w:r>
    </w:p>
    <w:sectPr w:rsidR="00E97CC0" w:rsidRPr="00AD2E0C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A18B7" w14:textId="77777777" w:rsidR="00B004CC" w:rsidRDefault="00B004CC" w:rsidP="00F42233">
      <w:r>
        <w:separator/>
      </w:r>
    </w:p>
  </w:endnote>
  <w:endnote w:type="continuationSeparator" w:id="0">
    <w:p w14:paraId="3DCF2D90" w14:textId="77777777" w:rsidR="00B004CC" w:rsidRDefault="00B004CC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77AA42" w14:textId="77777777" w:rsidR="00B004CC" w:rsidRDefault="00B004CC" w:rsidP="00F42233">
      <w:r>
        <w:separator/>
      </w:r>
    </w:p>
  </w:footnote>
  <w:footnote w:type="continuationSeparator" w:id="0">
    <w:p w14:paraId="7B46A2D8" w14:textId="77777777" w:rsidR="00B004CC" w:rsidRDefault="00B004CC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91E56"/>
    <w:rsid w:val="000F4E2E"/>
    <w:rsid w:val="000F6F8F"/>
    <w:rsid w:val="00106B44"/>
    <w:rsid w:val="001119B6"/>
    <w:rsid w:val="00116D7A"/>
    <w:rsid w:val="00155B01"/>
    <w:rsid w:val="001652F7"/>
    <w:rsid w:val="00187815"/>
    <w:rsid w:val="00195468"/>
    <w:rsid w:val="001A5CE8"/>
    <w:rsid w:val="001B5606"/>
    <w:rsid w:val="001C7890"/>
    <w:rsid w:val="00235DB7"/>
    <w:rsid w:val="002445A3"/>
    <w:rsid w:val="00261137"/>
    <w:rsid w:val="0026463B"/>
    <w:rsid w:val="0027680E"/>
    <w:rsid w:val="002803EC"/>
    <w:rsid w:val="002A1B85"/>
    <w:rsid w:val="002D0586"/>
    <w:rsid w:val="002D3D10"/>
    <w:rsid w:val="002D74AD"/>
    <w:rsid w:val="002E2F3C"/>
    <w:rsid w:val="002F5D12"/>
    <w:rsid w:val="00336A8B"/>
    <w:rsid w:val="0036366C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F2BC3"/>
    <w:rsid w:val="005067EC"/>
    <w:rsid w:val="005117F9"/>
    <w:rsid w:val="00530E36"/>
    <w:rsid w:val="00563CB9"/>
    <w:rsid w:val="005975AB"/>
    <w:rsid w:val="005E41B1"/>
    <w:rsid w:val="005F01A3"/>
    <w:rsid w:val="005F77AA"/>
    <w:rsid w:val="006008AD"/>
    <w:rsid w:val="00612E37"/>
    <w:rsid w:val="00621180"/>
    <w:rsid w:val="00634723"/>
    <w:rsid w:val="00676350"/>
    <w:rsid w:val="00697F52"/>
    <w:rsid w:val="006C0F09"/>
    <w:rsid w:val="006C16FE"/>
    <w:rsid w:val="006F16CA"/>
    <w:rsid w:val="006F361D"/>
    <w:rsid w:val="00702CCE"/>
    <w:rsid w:val="007213FB"/>
    <w:rsid w:val="00732D1B"/>
    <w:rsid w:val="00760F4C"/>
    <w:rsid w:val="00772105"/>
    <w:rsid w:val="00783D92"/>
    <w:rsid w:val="00785906"/>
    <w:rsid w:val="007A589E"/>
    <w:rsid w:val="007B6326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E1503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D2E0C"/>
    <w:rsid w:val="00AF1AF0"/>
    <w:rsid w:val="00B004CC"/>
    <w:rsid w:val="00B00CC1"/>
    <w:rsid w:val="00B04592"/>
    <w:rsid w:val="00B1416C"/>
    <w:rsid w:val="00B40FBE"/>
    <w:rsid w:val="00B6681F"/>
    <w:rsid w:val="00B87A66"/>
    <w:rsid w:val="00BC4F7B"/>
    <w:rsid w:val="00C03438"/>
    <w:rsid w:val="00C14DB4"/>
    <w:rsid w:val="00C27324"/>
    <w:rsid w:val="00C333FB"/>
    <w:rsid w:val="00C468F1"/>
    <w:rsid w:val="00C53EC0"/>
    <w:rsid w:val="00C54DCF"/>
    <w:rsid w:val="00C66E96"/>
    <w:rsid w:val="00C73DAC"/>
    <w:rsid w:val="00CC6E46"/>
    <w:rsid w:val="00CD26ED"/>
    <w:rsid w:val="00CD4B97"/>
    <w:rsid w:val="00CF60B1"/>
    <w:rsid w:val="00D32DDD"/>
    <w:rsid w:val="00D617FC"/>
    <w:rsid w:val="00D62139"/>
    <w:rsid w:val="00D7179A"/>
    <w:rsid w:val="00D72E39"/>
    <w:rsid w:val="00D77245"/>
    <w:rsid w:val="00D83FCE"/>
    <w:rsid w:val="00D87E66"/>
    <w:rsid w:val="00DD4A05"/>
    <w:rsid w:val="00DE40FD"/>
    <w:rsid w:val="00DF1D5D"/>
    <w:rsid w:val="00DF1F39"/>
    <w:rsid w:val="00E151D0"/>
    <w:rsid w:val="00E179B7"/>
    <w:rsid w:val="00E24CB5"/>
    <w:rsid w:val="00E97CC0"/>
    <w:rsid w:val="00EA744A"/>
    <w:rsid w:val="00EB261D"/>
    <w:rsid w:val="00EE4928"/>
    <w:rsid w:val="00EE7A53"/>
    <w:rsid w:val="00F42233"/>
    <w:rsid w:val="00F542F0"/>
    <w:rsid w:val="00F61F8D"/>
    <w:rsid w:val="00FB2CB6"/>
    <w:rsid w:val="00FC5B69"/>
    <w:rsid w:val="00FC679A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1B625-25AD-49F5-9B94-193168701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</cp:lastModifiedBy>
  <cp:revision>6</cp:revision>
  <cp:lastPrinted>2020-10-13T08:49:00Z</cp:lastPrinted>
  <dcterms:created xsi:type="dcterms:W3CDTF">2021-07-28T11:58:00Z</dcterms:created>
  <dcterms:modified xsi:type="dcterms:W3CDTF">2021-07-2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1">
    <vt:lpwstr>6.8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r0efelge0grodnb1xkuxsiq506mt6lfzxqhh0ol; ProjectName=Paper1.3</vt:lpwstr>
  </property>
</Properties>
</file>